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08AC3" w14:textId="6355AC8F" w:rsidR="0007387A" w:rsidRPr="00B23B03" w:rsidRDefault="00BB360A" w:rsidP="00BB360A">
      <w:pPr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B23B03">
        <w:rPr>
          <w:rFonts w:ascii="Times New Roman" w:hAnsi="Times New Roman" w:cs="Times New Roman"/>
          <w:b/>
          <w:bCs/>
          <w:i/>
          <w:iCs/>
          <w:sz w:val="28"/>
          <w:szCs w:val="28"/>
        </w:rPr>
        <w:t>Supplementary Material</w:t>
      </w:r>
      <w:r w:rsidR="00B23B03" w:rsidRPr="00B23B03">
        <w:rPr>
          <w:rFonts w:ascii="Times New Roman" w:hAnsi="Times New Roman" w:cs="Times New Roman"/>
          <w:b/>
          <w:bCs/>
          <w:i/>
          <w:iCs/>
          <w:sz w:val="28"/>
          <w:szCs w:val="28"/>
        </w:rPr>
        <w:t>s</w:t>
      </w:r>
    </w:p>
    <w:p w14:paraId="0F4BA506" w14:textId="55584C6A" w:rsidR="00BB360A" w:rsidRPr="00B23B03" w:rsidRDefault="00BB360A" w:rsidP="00BB360A">
      <w:pPr>
        <w:snapToGrid w:val="0"/>
        <w:spacing w:afterLines="50" w:after="156"/>
        <w:rPr>
          <w:rFonts w:ascii="Times New Roman" w:hAnsi="Times New Roman" w:cs="Times New Roman"/>
          <w:b/>
          <w:bCs/>
        </w:rPr>
      </w:pPr>
      <w:r w:rsidRPr="00B23B03">
        <w:rPr>
          <w:rFonts w:ascii="Times New Roman" w:hAnsi="Times New Roman" w:cs="Times New Roman"/>
          <w:b/>
          <w:bCs/>
        </w:rPr>
        <w:t>1.Supplementary Table</w:t>
      </w:r>
    </w:p>
    <w:p w14:paraId="5A075204" w14:textId="5FD83554" w:rsidR="00BB360A" w:rsidRPr="00B23B03" w:rsidRDefault="00BB360A" w:rsidP="00BB360A">
      <w:pPr>
        <w:snapToGrid w:val="0"/>
        <w:jc w:val="center"/>
        <w:rPr>
          <w:rFonts w:ascii="Times New Roman" w:hAnsi="Times New Roman" w:cs="Times New Roman"/>
          <w:b/>
          <w:bCs/>
        </w:rPr>
      </w:pPr>
      <w:r w:rsidRPr="00B23B03">
        <w:rPr>
          <w:rFonts w:ascii="Times New Roman" w:hAnsi="Times New Roman" w:cs="Times New Roman"/>
          <w:b/>
          <w:bCs/>
        </w:rPr>
        <w:t>Table</w:t>
      </w:r>
      <w:r w:rsidR="00AE1A29">
        <w:rPr>
          <w:rFonts w:ascii="Times New Roman" w:hAnsi="Times New Roman" w:cs="Times New Roman"/>
          <w:b/>
          <w:bCs/>
        </w:rPr>
        <w:t xml:space="preserve"> S1</w:t>
      </w:r>
      <w:r w:rsidR="00B23B03" w:rsidRPr="00B23B03">
        <w:rPr>
          <w:rFonts w:ascii="Times New Roman" w:hAnsi="Times New Roman" w:cs="Times New Roman"/>
          <w:b/>
          <w:bCs/>
        </w:rPr>
        <w:t>.</w:t>
      </w:r>
      <w:r w:rsidRPr="00B23B03">
        <w:rPr>
          <w:rFonts w:ascii="Times New Roman" w:hAnsi="Times New Roman" w:cs="Times New Roman"/>
          <w:b/>
          <w:bCs/>
        </w:rPr>
        <w:t xml:space="preserve"> primer sequences of qRT-PCR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8"/>
        <w:gridCol w:w="5708"/>
      </w:tblGrid>
      <w:tr w:rsidR="00BB360A" w:rsidRPr="00B23B03" w14:paraId="58088EAC" w14:textId="77777777" w:rsidTr="00F21BB4">
        <w:trPr>
          <w:jc w:val="center"/>
        </w:trPr>
        <w:tc>
          <w:tcPr>
            <w:tcW w:w="2598" w:type="dxa"/>
            <w:tcBorders>
              <w:top w:val="single" w:sz="12" w:space="0" w:color="auto"/>
              <w:bottom w:val="single" w:sz="12" w:space="0" w:color="auto"/>
            </w:tcBorders>
          </w:tcPr>
          <w:p w14:paraId="5A575777" w14:textId="21B2BD5B" w:rsidR="00BB360A" w:rsidRPr="00B23B03" w:rsidRDefault="00BB360A" w:rsidP="007F502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Primer</w:t>
            </w:r>
          </w:p>
        </w:tc>
        <w:tc>
          <w:tcPr>
            <w:tcW w:w="5708" w:type="dxa"/>
            <w:tcBorders>
              <w:top w:val="single" w:sz="12" w:space="0" w:color="auto"/>
              <w:bottom w:val="single" w:sz="12" w:space="0" w:color="auto"/>
            </w:tcBorders>
          </w:tcPr>
          <w:p w14:paraId="63C357B4" w14:textId="72D9A746" w:rsidR="00BB360A" w:rsidRPr="00B23B03" w:rsidRDefault="00BB360A" w:rsidP="007F502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 xml:space="preserve">Sequences </w:t>
            </w:r>
            <w:r w:rsidR="003710A8" w:rsidRPr="00B23B03">
              <w:rPr>
                <w:rFonts w:ascii="Times New Roman" w:hAnsi="Times New Roman" w:cs="Times New Roman"/>
                <w:color w:val="000000"/>
              </w:rPr>
              <w:t>(</w:t>
            </w:r>
            <w:r w:rsidRPr="00B23B03">
              <w:rPr>
                <w:rFonts w:ascii="Times New Roman" w:hAnsi="Times New Roman" w:cs="Times New Roman"/>
                <w:color w:val="000000"/>
              </w:rPr>
              <w:t>5'-3'</w:t>
            </w:r>
            <w:r w:rsidR="003710A8" w:rsidRPr="00B23B03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B360A" w:rsidRPr="00B23B03" w14:paraId="572A228D" w14:textId="77777777" w:rsidTr="00F21BB4">
        <w:trPr>
          <w:jc w:val="center"/>
        </w:trPr>
        <w:tc>
          <w:tcPr>
            <w:tcW w:w="2598" w:type="dxa"/>
            <w:tcBorders>
              <w:top w:val="single" w:sz="12" w:space="0" w:color="auto"/>
            </w:tcBorders>
          </w:tcPr>
          <w:p w14:paraId="5B56471B" w14:textId="77777777" w:rsidR="00BB360A" w:rsidRPr="00B23B03" w:rsidRDefault="00BB360A" w:rsidP="007F502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GAPDH F</w:t>
            </w:r>
          </w:p>
        </w:tc>
        <w:tc>
          <w:tcPr>
            <w:tcW w:w="5708" w:type="dxa"/>
            <w:tcBorders>
              <w:top w:val="single" w:sz="12" w:space="0" w:color="auto"/>
            </w:tcBorders>
          </w:tcPr>
          <w:p w14:paraId="17F2C2DC" w14:textId="77777777" w:rsidR="00BB360A" w:rsidRPr="00B23B03" w:rsidRDefault="00BB360A" w:rsidP="007F502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AGAAGGCTGGGGCTCATTTG</w:t>
            </w:r>
          </w:p>
        </w:tc>
      </w:tr>
      <w:tr w:rsidR="00BB360A" w:rsidRPr="00B23B03" w14:paraId="14F5BEE4" w14:textId="77777777" w:rsidTr="00F21BB4">
        <w:trPr>
          <w:jc w:val="center"/>
        </w:trPr>
        <w:tc>
          <w:tcPr>
            <w:tcW w:w="2598" w:type="dxa"/>
          </w:tcPr>
          <w:p w14:paraId="067C50A5" w14:textId="77777777" w:rsidR="00BB360A" w:rsidRPr="00B23B03" w:rsidRDefault="00BB360A" w:rsidP="007F502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GAPDH R</w:t>
            </w:r>
          </w:p>
        </w:tc>
        <w:tc>
          <w:tcPr>
            <w:tcW w:w="5708" w:type="dxa"/>
          </w:tcPr>
          <w:p w14:paraId="6A2E801D" w14:textId="77777777" w:rsidR="00BB360A" w:rsidRPr="00B23B03" w:rsidRDefault="00BB360A" w:rsidP="007F502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AGGGGCCATCCACAGTCTTC</w:t>
            </w:r>
          </w:p>
        </w:tc>
      </w:tr>
      <w:tr w:rsidR="00BB360A" w:rsidRPr="00B23B03" w14:paraId="5E3D0956" w14:textId="77777777" w:rsidTr="00F21BB4">
        <w:trPr>
          <w:jc w:val="center"/>
        </w:trPr>
        <w:tc>
          <w:tcPr>
            <w:tcW w:w="2598" w:type="dxa"/>
          </w:tcPr>
          <w:p w14:paraId="32A8E8F3" w14:textId="77777777" w:rsidR="00BB360A" w:rsidRPr="00B23B03" w:rsidRDefault="00BB360A" w:rsidP="007F502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IGFL2-AS1 F</w:t>
            </w:r>
          </w:p>
        </w:tc>
        <w:tc>
          <w:tcPr>
            <w:tcW w:w="5708" w:type="dxa"/>
          </w:tcPr>
          <w:p w14:paraId="14FD8DFE" w14:textId="77777777" w:rsidR="00BB360A" w:rsidRPr="00B23B03" w:rsidRDefault="00BB360A" w:rsidP="007F502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TGACCTATGGACTCAGGAGC</w:t>
            </w:r>
          </w:p>
        </w:tc>
      </w:tr>
      <w:tr w:rsidR="00BB360A" w:rsidRPr="00B23B03" w14:paraId="4F28CD6A" w14:textId="77777777" w:rsidTr="00F21BB4">
        <w:trPr>
          <w:jc w:val="center"/>
        </w:trPr>
        <w:tc>
          <w:tcPr>
            <w:tcW w:w="2598" w:type="dxa"/>
          </w:tcPr>
          <w:p w14:paraId="669C0DB1" w14:textId="77777777" w:rsidR="00BB360A" w:rsidRPr="00B23B03" w:rsidRDefault="00BB360A" w:rsidP="007F502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IGFL1-AS1 R</w:t>
            </w:r>
          </w:p>
        </w:tc>
        <w:tc>
          <w:tcPr>
            <w:tcW w:w="5708" w:type="dxa"/>
          </w:tcPr>
          <w:p w14:paraId="0BC63D42" w14:textId="77777777" w:rsidR="00BB360A" w:rsidRPr="00B23B03" w:rsidRDefault="00BB360A" w:rsidP="007F502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TTGGGGCTGAAATCAGGAACT</w:t>
            </w:r>
          </w:p>
        </w:tc>
      </w:tr>
      <w:tr w:rsidR="00BB360A" w:rsidRPr="00B23B03" w14:paraId="0281D119" w14:textId="77777777" w:rsidTr="00F21BB4">
        <w:trPr>
          <w:jc w:val="center"/>
        </w:trPr>
        <w:tc>
          <w:tcPr>
            <w:tcW w:w="2598" w:type="dxa"/>
          </w:tcPr>
          <w:p w14:paraId="6B5D3D70" w14:textId="77777777" w:rsidR="00BB360A" w:rsidRPr="00B23B03" w:rsidRDefault="00BB360A" w:rsidP="007F502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U6 F</w:t>
            </w:r>
          </w:p>
        </w:tc>
        <w:tc>
          <w:tcPr>
            <w:tcW w:w="5708" w:type="dxa"/>
          </w:tcPr>
          <w:p w14:paraId="730ADB09" w14:textId="77777777" w:rsidR="00BB360A" w:rsidRPr="00B23B03" w:rsidRDefault="00BB360A" w:rsidP="007F502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CTCGCTTCGGCAGCACA</w:t>
            </w:r>
          </w:p>
        </w:tc>
      </w:tr>
      <w:tr w:rsidR="00BB360A" w:rsidRPr="00B23B03" w14:paraId="11550F99" w14:textId="77777777" w:rsidTr="00F21BB4">
        <w:trPr>
          <w:jc w:val="center"/>
        </w:trPr>
        <w:tc>
          <w:tcPr>
            <w:tcW w:w="2598" w:type="dxa"/>
          </w:tcPr>
          <w:p w14:paraId="493F640E" w14:textId="77777777" w:rsidR="00BB360A" w:rsidRPr="00B23B03" w:rsidRDefault="00BB360A" w:rsidP="007F502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U6 R</w:t>
            </w:r>
          </w:p>
        </w:tc>
        <w:tc>
          <w:tcPr>
            <w:tcW w:w="5708" w:type="dxa"/>
          </w:tcPr>
          <w:p w14:paraId="1FEE3ADE" w14:textId="77777777" w:rsidR="00BB360A" w:rsidRPr="00B23B03" w:rsidRDefault="00BB360A" w:rsidP="007F502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AACGCTTCACGAATTTGCGT</w:t>
            </w:r>
          </w:p>
        </w:tc>
      </w:tr>
      <w:tr w:rsidR="00A177EB" w:rsidRPr="00B23B03" w14:paraId="20C8EFA1" w14:textId="77777777" w:rsidTr="00F21BB4">
        <w:trPr>
          <w:jc w:val="center"/>
        </w:trPr>
        <w:tc>
          <w:tcPr>
            <w:tcW w:w="2598" w:type="dxa"/>
          </w:tcPr>
          <w:p w14:paraId="196EDA68" w14:textId="36857570" w:rsidR="00A177EB" w:rsidRPr="00B23B03" w:rsidRDefault="00A177EB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SEMA5B F</w:t>
            </w:r>
          </w:p>
        </w:tc>
        <w:tc>
          <w:tcPr>
            <w:tcW w:w="5708" w:type="dxa"/>
          </w:tcPr>
          <w:p w14:paraId="4CBD99FA" w14:textId="38F72A45" w:rsidR="00A177EB" w:rsidRPr="00B23B03" w:rsidRDefault="00A177EB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TGCGGCGTGGAGTTCAAGA</w:t>
            </w:r>
          </w:p>
        </w:tc>
      </w:tr>
      <w:tr w:rsidR="00A177EB" w:rsidRPr="00B23B03" w14:paraId="38F7BFBB" w14:textId="77777777" w:rsidTr="00F21BB4">
        <w:trPr>
          <w:jc w:val="center"/>
        </w:trPr>
        <w:tc>
          <w:tcPr>
            <w:tcW w:w="2598" w:type="dxa"/>
          </w:tcPr>
          <w:p w14:paraId="23983771" w14:textId="7D1D7812" w:rsidR="00A177EB" w:rsidRPr="00B23B03" w:rsidRDefault="00A177EB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SEMA5B R</w:t>
            </w:r>
          </w:p>
        </w:tc>
        <w:tc>
          <w:tcPr>
            <w:tcW w:w="5708" w:type="dxa"/>
          </w:tcPr>
          <w:p w14:paraId="2193AA44" w14:textId="6E945707" w:rsidR="00A177EB" w:rsidRPr="00B23B03" w:rsidRDefault="00A177EB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GTCCTCGTCTCGGTCCTTCT</w:t>
            </w:r>
          </w:p>
        </w:tc>
      </w:tr>
      <w:tr w:rsidR="00A177EB" w:rsidRPr="00B23B03" w14:paraId="71683FA4" w14:textId="77777777" w:rsidTr="00F21BB4">
        <w:trPr>
          <w:jc w:val="center"/>
        </w:trPr>
        <w:tc>
          <w:tcPr>
            <w:tcW w:w="2598" w:type="dxa"/>
          </w:tcPr>
          <w:p w14:paraId="13833849" w14:textId="4BDB978F" w:rsidR="00A177EB" w:rsidRPr="00B23B03" w:rsidRDefault="00A177EB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SLITRK6 F</w:t>
            </w:r>
          </w:p>
        </w:tc>
        <w:tc>
          <w:tcPr>
            <w:tcW w:w="5708" w:type="dxa"/>
          </w:tcPr>
          <w:p w14:paraId="2C1309B5" w14:textId="42523811" w:rsidR="00A177EB" w:rsidRPr="00B23B03" w:rsidRDefault="00A177EB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AAGCAAGAACACAGTGACAGATGACA</w:t>
            </w:r>
          </w:p>
        </w:tc>
      </w:tr>
      <w:tr w:rsidR="00A177EB" w:rsidRPr="00B23B03" w14:paraId="63919768" w14:textId="77777777" w:rsidTr="00F21BB4">
        <w:trPr>
          <w:jc w:val="center"/>
        </w:trPr>
        <w:tc>
          <w:tcPr>
            <w:tcW w:w="2598" w:type="dxa"/>
          </w:tcPr>
          <w:p w14:paraId="475E5D14" w14:textId="673DCC53" w:rsidR="00A177EB" w:rsidRPr="00B23B03" w:rsidRDefault="00A177EB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SLITRK6 R</w:t>
            </w:r>
          </w:p>
        </w:tc>
        <w:tc>
          <w:tcPr>
            <w:tcW w:w="5708" w:type="dxa"/>
          </w:tcPr>
          <w:p w14:paraId="0A25B4B1" w14:textId="48D4786C" w:rsidR="00A177EB" w:rsidRPr="00B23B03" w:rsidRDefault="00A177EB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TGGCACAGCGTCCGTAAGAGAT</w:t>
            </w:r>
          </w:p>
        </w:tc>
      </w:tr>
      <w:tr w:rsidR="00A177EB" w:rsidRPr="00B23B03" w14:paraId="51F72740" w14:textId="77777777" w:rsidTr="00F21BB4">
        <w:trPr>
          <w:jc w:val="center"/>
        </w:trPr>
        <w:tc>
          <w:tcPr>
            <w:tcW w:w="2598" w:type="dxa"/>
          </w:tcPr>
          <w:p w14:paraId="636A57F5" w14:textId="1A1CB322" w:rsidR="00A177EB" w:rsidRPr="00B23B03" w:rsidRDefault="00A177EB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PCK1 F</w:t>
            </w:r>
          </w:p>
        </w:tc>
        <w:tc>
          <w:tcPr>
            <w:tcW w:w="5708" w:type="dxa"/>
          </w:tcPr>
          <w:p w14:paraId="01BD306B" w14:textId="5A10E868" w:rsidR="00A177EB" w:rsidRPr="00B23B03" w:rsidRDefault="00A177EB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GGATGACATTGCCTGGATGAA</w:t>
            </w:r>
          </w:p>
        </w:tc>
      </w:tr>
      <w:tr w:rsidR="00A177EB" w:rsidRPr="00B23B03" w14:paraId="2E5C3CE0" w14:textId="77777777" w:rsidTr="00F21BB4">
        <w:trPr>
          <w:jc w:val="center"/>
        </w:trPr>
        <w:tc>
          <w:tcPr>
            <w:tcW w:w="2598" w:type="dxa"/>
          </w:tcPr>
          <w:p w14:paraId="5BD37EF9" w14:textId="55B0BB71" w:rsidR="00A177EB" w:rsidRPr="00B23B03" w:rsidRDefault="00A177EB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PCK1 R</w:t>
            </w:r>
          </w:p>
        </w:tc>
        <w:tc>
          <w:tcPr>
            <w:tcW w:w="5708" w:type="dxa"/>
          </w:tcPr>
          <w:p w14:paraId="5BBAF52A" w14:textId="7813B9D6" w:rsidR="00A177EB" w:rsidRPr="00B23B03" w:rsidRDefault="00A177EB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GTGTTCTTCTGGATGGTCTTGA</w:t>
            </w:r>
          </w:p>
        </w:tc>
      </w:tr>
      <w:tr w:rsidR="00A177EB" w:rsidRPr="00B23B03" w14:paraId="5B0F2590" w14:textId="77777777" w:rsidTr="00F21BB4">
        <w:trPr>
          <w:jc w:val="center"/>
        </w:trPr>
        <w:tc>
          <w:tcPr>
            <w:tcW w:w="2598" w:type="dxa"/>
          </w:tcPr>
          <w:p w14:paraId="389AE8B7" w14:textId="27CD3424" w:rsidR="00A177EB" w:rsidRPr="00B23B03" w:rsidRDefault="00A177EB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NDUFA4L2 F</w:t>
            </w:r>
          </w:p>
        </w:tc>
        <w:tc>
          <w:tcPr>
            <w:tcW w:w="5708" w:type="dxa"/>
          </w:tcPr>
          <w:p w14:paraId="29DE9537" w14:textId="0656040D" w:rsidR="00A177EB" w:rsidRPr="00B23B03" w:rsidRDefault="00A177EB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GCTTTACTTGCTGCGACTC</w:t>
            </w:r>
          </w:p>
        </w:tc>
      </w:tr>
      <w:tr w:rsidR="00A177EB" w:rsidRPr="00B23B03" w14:paraId="5F56E397" w14:textId="77777777" w:rsidTr="00F21BB4">
        <w:trPr>
          <w:jc w:val="center"/>
        </w:trPr>
        <w:tc>
          <w:tcPr>
            <w:tcW w:w="2598" w:type="dxa"/>
          </w:tcPr>
          <w:p w14:paraId="6F20E332" w14:textId="2CE61854" w:rsidR="00A177EB" w:rsidRPr="00B23B03" w:rsidRDefault="00A177EB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NDUFA4L2 R</w:t>
            </w:r>
          </w:p>
        </w:tc>
        <w:tc>
          <w:tcPr>
            <w:tcW w:w="5708" w:type="dxa"/>
          </w:tcPr>
          <w:p w14:paraId="5BB8E5DB" w14:textId="12400B6F" w:rsidR="00A177EB" w:rsidRPr="00B23B03" w:rsidRDefault="00A177EB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AGGAACTTGTATTGGTCATTGG</w:t>
            </w:r>
          </w:p>
        </w:tc>
      </w:tr>
      <w:tr w:rsidR="00A177EB" w:rsidRPr="00B23B03" w14:paraId="3BBF4D0F" w14:textId="77777777" w:rsidTr="00F21BB4">
        <w:trPr>
          <w:jc w:val="center"/>
        </w:trPr>
        <w:tc>
          <w:tcPr>
            <w:tcW w:w="2598" w:type="dxa"/>
          </w:tcPr>
          <w:p w14:paraId="2365FA50" w14:textId="3E036EA7" w:rsidR="00A177EB" w:rsidRPr="00B23B03" w:rsidRDefault="00A177EB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CA9 F</w:t>
            </w:r>
          </w:p>
        </w:tc>
        <w:tc>
          <w:tcPr>
            <w:tcW w:w="5708" w:type="dxa"/>
          </w:tcPr>
          <w:p w14:paraId="1A409C77" w14:textId="24B8C187" w:rsidR="00A177EB" w:rsidRPr="00B23B03" w:rsidRDefault="00A177EB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CCTGGCTGCTGGTGACATCCTA</w:t>
            </w:r>
          </w:p>
        </w:tc>
      </w:tr>
      <w:tr w:rsidR="00A177EB" w:rsidRPr="00B23B03" w14:paraId="7F277D08" w14:textId="77777777" w:rsidTr="00F21BB4">
        <w:trPr>
          <w:jc w:val="center"/>
        </w:trPr>
        <w:tc>
          <w:tcPr>
            <w:tcW w:w="2598" w:type="dxa"/>
          </w:tcPr>
          <w:p w14:paraId="34FC0B65" w14:textId="5EE52F1C" w:rsidR="00A177EB" w:rsidRPr="00B23B03" w:rsidRDefault="00A177EB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CA9 R</w:t>
            </w:r>
          </w:p>
        </w:tc>
        <w:tc>
          <w:tcPr>
            <w:tcW w:w="5708" w:type="dxa"/>
          </w:tcPr>
          <w:p w14:paraId="444DFE74" w14:textId="194D2190" w:rsidR="00A177EB" w:rsidRPr="00B23B03" w:rsidRDefault="00A177EB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CCTTCTGTGCTGCCTTCTCATCTG</w:t>
            </w:r>
          </w:p>
        </w:tc>
      </w:tr>
      <w:tr w:rsidR="00A177EB" w:rsidRPr="00B23B03" w14:paraId="3A99C803" w14:textId="77777777" w:rsidTr="00F21BB4">
        <w:trPr>
          <w:jc w:val="center"/>
        </w:trPr>
        <w:tc>
          <w:tcPr>
            <w:tcW w:w="2598" w:type="dxa"/>
          </w:tcPr>
          <w:p w14:paraId="672ECBD8" w14:textId="3F0D435D" w:rsidR="00A177EB" w:rsidRPr="00B23B03" w:rsidRDefault="00A177EB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BDKRB2 F</w:t>
            </w:r>
          </w:p>
        </w:tc>
        <w:tc>
          <w:tcPr>
            <w:tcW w:w="5708" w:type="dxa"/>
          </w:tcPr>
          <w:p w14:paraId="094F19B4" w14:textId="7ADE2D82" w:rsidR="00A177EB" w:rsidRPr="00B23B03" w:rsidRDefault="00A177EB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GCAGAAGTTCAAGGAGATCCAGACAGAG</w:t>
            </w:r>
          </w:p>
        </w:tc>
      </w:tr>
      <w:tr w:rsidR="00A177EB" w:rsidRPr="00B23B03" w14:paraId="08DF1820" w14:textId="77777777" w:rsidTr="00F21BB4">
        <w:trPr>
          <w:jc w:val="center"/>
        </w:trPr>
        <w:tc>
          <w:tcPr>
            <w:tcW w:w="2598" w:type="dxa"/>
          </w:tcPr>
          <w:p w14:paraId="00581F91" w14:textId="3884D58E" w:rsidR="00A177EB" w:rsidRPr="00B23B03" w:rsidRDefault="00A177EB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BDKRB2 R</w:t>
            </w:r>
          </w:p>
        </w:tc>
        <w:tc>
          <w:tcPr>
            <w:tcW w:w="5708" w:type="dxa"/>
          </w:tcPr>
          <w:p w14:paraId="4FBFB712" w14:textId="5B016FD7" w:rsidR="00A177EB" w:rsidRPr="00B23B03" w:rsidRDefault="00A177EB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GAATAGCAGCAGCACAACCAGGACTA</w:t>
            </w:r>
          </w:p>
        </w:tc>
      </w:tr>
      <w:tr w:rsidR="00A177EB" w:rsidRPr="00B23B03" w14:paraId="59851E52" w14:textId="77777777" w:rsidTr="00F21BB4">
        <w:trPr>
          <w:jc w:val="center"/>
        </w:trPr>
        <w:tc>
          <w:tcPr>
            <w:tcW w:w="2598" w:type="dxa"/>
          </w:tcPr>
          <w:p w14:paraId="71AD44E3" w14:textId="612C8157" w:rsidR="00A177EB" w:rsidRPr="00B23B03" w:rsidRDefault="00A177EB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PPFIA4 F</w:t>
            </w:r>
          </w:p>
        </w:tc>
        <w:tc>
          <w:tcPr>
            <w:tcW w:w="5708" w:type="dxa"/>
          </w:tcPr>
          <w:p w14:paraId="1F389A53" w14:textId="036AD893" w:rsidR="00A177EB" w:rsidRPr="00B23B03" w:rsidRDefault="00A177EB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ATGGAGCGGCAGAAGAGGAG</w:t>
            </w:r>
          </w:p>
        </w:tc>
      </w:tr>
      <w:tr w:rsidR="00A177EB" w:rsidRPr="00B23B03" w14:paraId="6CF3C743" w14:textId="77777777" w:rsidTr="00F21BB4">
        <w:trPr>
          <w:jc w:val="center"/>
        </w:trPr>
        <w:tc>
          <w:tcPr>
            <w:tcW w:w="2598" w:type="dxa"/>
          </w:tcPr>
          <w:p w14:paraId="62E90428" w14:textId="35033D72" w:rsidR="00A177EB" w:rsidRPr="00B23B03" w:rsidRDefault="00A177EB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PPFIA4 R</w:t>
            </w:r>
          </w:p>
        </w:tc>
        <w:tc>
          <w:tcPr>
            <w:tcW w:w="5708" w:type="dxa"/>
          </w:tcPr>
          <w:p w14:paraId="2051609A" w14:textId="5859012D" w:rsidR="00A177EB" w:rsidRPr="00B23B03" w:rsidRDefault="00A177EB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CGAGTTCAGTCACGGTTGTTGT</w:t>
            </w:r>
          </w:p>
        </w:tc>
      </w:tr>
      <w:tr w:rsidR="00A177EB" w:rsidRPr="00B23B03" w14:paraId="5973E6C1" w14:textId="77777777" w:rsidTr="00F21BB4">
        <w:trPr>
          <w:jc w:val="center"/>
        </w:trPr>
        <w:tc>
          <w:tcPr>
            <w:tcW w:w="2598" w:type="dxa"/>
          </w:tcPr>
          <w:p w14:paraId="5F3054F1" w14:textId="698EEF1E" w:rsidR="00A177EB" w:rsidRPr="00B23B03" w:rsidRDefault="00A177EB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SVEP1 F</w:t>
            </w:r>
          </w:p>
        </w:tc>
        <w:tc>
          <w:tcPr>
            <w:tcW w:w="5708" w:type="dxa"/>
          </w:tcPr>
          <w:p w14:paraId="5C378847" w14:textId="06A57F9F" w:rsidR="00A177EB" w:rsidRPr="00B23B03" w:rsidRDefault="00AD4409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GTCTCCTGCTACACATTCAT</w:t>
            </w:r>
          </w:p>
        </w:tc>
      </w:tr>
      <w:tr w:rsidR="00A177EB" w:rsidRPr="00B23B03" w14:paraId="01A05E8E" w14:textId="77777777" w:rsidTr="00F21BB4">
        <w:trPr>
          <w:jc w:val="center"/>
        </w:trPr>
        <w:tc>
          <w:tcPr>
            <w:tcW w:w="2598" w:type="dxa"/>
          </w:tcPr>
          <w:p w14:paraId="3BB3301F" w14:textId="3C9FFE6B" w:rsidR="00A177EB" w:rsidRPr="00B23B03" w:rsidRDefault="00A177EB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SVEP1 R</w:t>
            </w:r>
          </w:p>
        </w:tc>
        <w:tc>
          <w:tcPr>
            <w:tcW w:w="5708" w:type="dxa"/>
          </w:tcPr>
          <w:p w14:paraId="6449E343" w14:textId="5C25117A" w:rsidR="00A177EB" w:rsidRPr="00B23B03" w:rsidRDefault="00AD4409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GCCATTCCAAGTTCCATCT</w:t>
            </w:r>
          </w:p>
        </w:tc>
      </w:tr>
      <w:tr w:rsidR="00A177EB" w:rsidRPr="00B23B03" w14:paraId="36653758" w14:textId="77777777" w:rsidTr="00F21BB4">
        <w:trPr>
          <w:jc w:val="center"/>
        </w:trPr>
        <w:tc>
          <w:tcPr>
            <w:tcW w:w="2598" w:type="dxa"/>
          </w:tcPr>
          <w:p w14:paraId="525F2D7F" w14:textId="6408F705" w:rsidR="00A177EB" w:rsidRPr="00B23B03" w:rsidRDefault="00A177EB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EGLN3 F</w:t>
            </w:r>
          </w:p>
        </w:tc>
        <w:tc>
          <w:tcPr>
            <w:tcW w:w="5708" w:type="dxa"/>
          </w:tcPr>
          <w:p w14:paraId="28614372" w14:textId="14D4A3B9" w:rsidR="00A177EB" w:rsidRPr="00B23B03" w:rsidRDefault="00FE06F2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ATGCCCCTGGGACACATC</w:t>
            </w:r>
          </w:p>
        </w:tc>
      </w:tr>
      <w:tr w:rsidR="00A177EB" w:rsidRPr="00B23B03" w14:paraId="413D940A" w14:textId="77777777" w:rsidTr="00F21BB4">
        <w:trPr>
          <w:jc w:val="center"/>
        </w:trPr>
        <w:tc>
          <w:tcPr>
            <w:tcW w:w="2598" w:type="dxa"/>
            <w:tcBorders>
              <w:bottom w:val="single" w:sz="12" w:space="0" w:color="auto"/>
            </w:tcBorders>
          </w:tcPr>
          <w:p w14:paraId="1265B8CD" w14:textId="72652988" w:rsidR="00A177EB" w:rsidRPr="00B23B03" w:rsidRDefault="00A177EB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EGLN3 R</w:t>
            </w:r>
          </w:p>
        </w:tc>
        <w:tc>
          <w:tcPr>
            <w:tcW w:w="5708" w:type="dxa"/>
            <w:tcBorders>
              <w:bottom w:val="single" w:sz="12" w:space="0" w:color="auto"/>
            </w:tcBorders>
          </w:tcPr>
          <w:p w14:paraId="636F55DB" w14:textId="17F8A45D" w:rsidR="00A177EB" w:rsidRPr="00B23B03" w:rsidRDefault="00FE06F2" w:rsidP="00A177EB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GTCTTCAGTGAGGGCAGA</w:t>
            </w:r>
          </w:p>
        </w:tc>
      </w:tr>
    </w:tbl>
    <w:p w14:paraId="7E9162FB" w14:textId="77777777" w:rsidR="00EF1123" w:rsidRPr="00B23B03" w:rsidRDefault="00EF1123" w:rsidP="003710A8">
      <w:pPr>
        <w:adjustRightInd w:val="0"/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6F4172DC" w14:textId="5179ED90" w:rsidR="00BB360A" w:rsidRPr="00B23B03" w:rsidRDefault="00B23B03" w:rsidP="003710A8">
      <w:pPr>
        <w:adjustRightInd w:val="0"/>
        <w:jc w:val="center"/>
        <w:rPr>
          <w:rFonts w:ascii="Times New Roman" w:hAnsi="Times New Roman" w:cs="Times New Roman"/>
          <w:b/>
          <w:bCs/>
          <w:color w:val="000000"/>
        </w:rPr>
      </w:pPr>
      <w:r w:rsidRPr="00B23B03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A177EB" w:rsidRPr="00B23B03">
        <w:rPr>
          <w:rFonts w:ascii="Times New Roman" w:hAnsi="Times New Roman" w:cs="Times New Roman"/>
          <w:b/>
          <w:bCs/>
          <w:color w:val="000000"/>
        </w:rPr>
        <w:t>Table</w:t>
      </w:r>
      <w:r w:rsidR="00AE1A29">
        <w:rPr>
          <w:rFonts w:ascii="Times New Roman" w:hAnsi="Times New Roman" w:cs="Times New Roman"/>
          <w:b/>
          <w:bCs/>
          <w:color w:val="000000"/>
        </w:rPr>
        <w:t xml:space="preserve"> S2</w:t>
      </w:r>
      <w:r w:rsidR="00A177EB" w:rsidRPr="00B23B03">
        <w:rPr>
          <w:rFonts w:ascii="Times New Roman" w:hAnsi="Times New Roman" w:cs="Times New Roman"/>
          <w:b/>
          <w:bCs/>
          <w:color w:val="000000"/>
        </w:rPr>
        <w:t>.</w:t>
      </w:r>
      <w:r w:rsidR="003710A8" w:rsidRPr="00B23B03">
        <w:rPr>
          <w:rFonts w:ascii="Times New Roman" w:hAnsi="Times New Roman" w:cs="Times New Roman"/>
          <w:b/>
          <w:bCs/>
          <w:color w:val="000000"/>
        </w:rPr>
        <w:t>shRNA target sequence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2"/>
        <w:gridCol w:w="5364"/>
      </w:tblGrid>
      <w:tr w:rsidR="003710A8" w:rsidRPr="00B23B03" w14:paraId="76B63828" w14:textId="77777777" w:rsidTr="003710A8">
        <w:trPr>
          <w:jc w:val="center"/>
        </w:trPr>
        <w:tc>
          <w:tcPr>
            <w:tcW w:w="2942" w:type="dxa"/>
            <w:tcBorders>
              <w:top w:val="single" w:sz="12" w:space="0" w:color="auto"/>
              <w:bottom w:val="single" w:sz="8" w:space="0" w:color="auto"/>
            </w:tcBorders>
          </w:tcPr>
          <w:p w14:paraId="3F894E4B" w14:textId="77777777" w:rsidR="003710A8" w:rsidRPr="00B23B03" w:rsidRDefault="003710A8" w:rsidP="007F502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shRNA</w:t>
            </w:r>
          </w:p>
        </w:tc>
        <w:tc>
          <w:tcPr>
            <w:tcW w:w="5364" w:type="dxa"/>
            <w:tcBorders>
              <w:top w:val="single" w:sz="12" w:space="0" w:color="auto"/>
              <w:bottom w:val="single" w:sz="8" w:space="0" w:color="auto"/>
            </w:tcBorders>
          </w:tcPr>
          <w:p w14:paraId="118D59AF" w14:textId="14D2219D" w:rsidR="003710A8" w:rsidRPr="00B23B03" w:rsidRDefault="003710A8" w:rsidP="007F502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sequence( 5'-3')</w:t>
            </w:r>
          </w:p>
        </w:tc>
      </w:tr>
      <w:tr w:rsidR="003710A8" w:rsidRPr="00B23B03" w14:paraId="64BA12D4" w14:textId="77777777" w:rsidTr="003710A8">
        <w:trPr>
          <w:jc w:val="center"/>
        </w:trPr>
        <w:tc>
          <w:tcPr>
            <w:tcW w:w="2942" w:type="dxa"/>
            <w:tcBorders>
              <w:top w:val="single" w:sz="8" w:space="0" w:color="auto"/>
            </w:tcBorders>
          </w:tcPr>
          <w:p w14:paraId="47954F77" w14:textId="77777777" w:rsidR="003710A8" w:rsidRPr="00B23B03" w:rsidRDefault="003710A8" w:rsidP="007F502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shIGFL2-AS1#0</w:t>
            </w:r>
          </w:p>
        </w:tc>
        <w:tc>
          <w:tcPr>
            <w:tcW w:w="5364" w:type="dxa"/>
            <w:tcBorders>
              <w:top w:val="single" w:sz="8" w:space="0" w:color="auto"/>
            </w:tcBorders>
          </w:tcPr>
          <w:p w14:paraId="461668AA" w14:textId="77777777" w:rsidR="003710A8" w:rsidRPr="00B23B03" w:rsidRDefault="003710A8" w:rsidP="007F502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GAAGAAGTGGCCAGGAAATTA</w:t>
            </w:r>
          </w:p>
        </w:tc>
      </w:tr>
      <w:tr w:rsidR="003710A8" w:rsidRPr="00B23B03" w14:paraId="1C99A5DE" w14:textId="77777777" w:rsidTr="003710A8">
        <w:trPr>
          <w:jc w:val="center"/>
        </w:trPr>
        <w:tc>
          <w:tcPr>
            <w:tcW w:w="2942" w:type="dxa"/>
          </w:tcPr>
          <w:p w14:paraId="51713D62" w14:textId="77777777" w:rsidR="003710A8" w:rsidRPr="00B23B03" w:rsidRDefault="003710A8" w:rsidP="007F502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shIGFL2-AS1#1</w:t>
            </w:r>
          </w:p>
        </w:tc>
        <w:tc>
          <w:tcPr>
            <w:tcW w:w="5364" w:type="dxa"/>
          </w:tcPr>
          <w:p w14:paraId="004CC7CD" w14:textId="77777777" w:rsidR="003710A8" w:rsidRPr="00B23B03" w:rsidRDefault="003710A8" w:rsidP="007F502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GGCACAAGCTGTTCCAGTATA</w:t>
            </w:r>
          </w:p>
        </w:tc>
      </w:tr>
      <w:tr w:rsidR="003710A8" w:rsidRPr="00B23B03" w14:paraId="3C951F49" w14:textId="77777777" w:rsidTr="003710A8">
        <w:trPr>
          <w:jc w:val="center"/>
        </w:trPr>
        <w:tc>
          <w:tcPr>
            <w:tcW w:w="2942" w:type="dxa"/>
          </w:tcPr>
          <w:p w14:paraId="4D7CF770" w14:textId="77777777" w:rsidR="003710A8" w:rsidRPr="00B23B03" w:rsidRDefault="003710A8" w:rsidP="007F502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shIGFL2-AS1#2</w:t>
            </w:r>
          </w:p>
        </w:tc>
        <w:tc>
          <w:tcPr>
            <w:tcW w:w="5364" w:type="dxa"/>
          </w:tcPr>
          <w:p w14:paraId="4E2D57FB" w14:textId="77777777" w:rsidR="003710A8" w:rsidRPr="00B23B03" w:rsidRDefault="003710A8" w:rsidP="007F502D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GAGTGTGAGCCTTCTATTATG</w:t>
            </w:r>
          </w:p>
        </w:tc>
      </w:tr>
      <w:tr w:rsidR="003710A8" w:rsidRPr="00B23B03" w14:paraId="65E0B99B" w14:textId="77777777" w:rsidTr="003710A8">
        <w:trPr>
          <w:jc w:val="center"/>
        </w:trPr>
        <w:tc>
          <w:tcPr>
            <w:tcW w:w="2942" w:type="dxa"/>
          </w:tcPr>
          <w:p w14:paraId="3FDE0AF6" w14:textId="5EAFAB70" w:rsidR="003710A8" w:rsidRPr="00B23B03" w:rsidRDefault="003710A8" w:rsidP="003710A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shHIF-1α</w:t>
            </w:r>
          </w:p>
        </w:tc>
        <w:tc>
          <w:tcPr>
            <w:tcW w:w="5364" w:type="dxa"/>
          </w:tcPr>
          <w:p w14:paraId="4457583B" w14:textId="1450D66F" w:rsidR="003710A8" w:rsidRPr="00B23B03" w:rsidRDefault="003710A8" w:rsidP="003710A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GCCAGATCTCGGCGAAGTAAA</w:t>
            </w:r>
          </w:p>
        </w:tc>
      </w:tr>
      <w:tr w:rsidR="003710A8" w:rsidRPr="00B23B03" w14:paraId="3765795F" w14:textId="77777777" w:rsidTr="003710A8">
        <w:trPr>
          <w:jc w:val="center"/>
        </w:trPr>
        <w:tc>
          <w:tcPr>
            <w:tcW w:w="2942" w:type="dxa"/>
            <w:tcBorders>
              <w:bottom w:val="single" w:sz="12" w:space="0" w:color="auto"/>
            </w:tcBorders>
          </w:tcPr>
          <w:p w14:paraId="3D16141F" w14:textId="32732DE2" w:rsidR="003710A8" w:rsidRPr="00B23B03" w:rsidRDefault="003710A8" w:rsidP="003710A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Times New Roman" w:hAnsi="Times New Roman" w:cs="Times New Roman"/>
                <w:color w:val="000000"/>
              </w:rPr>
              <w:t>sh-nc</w:t>
            </w:r>
          </w:p>
        </w:tc>
        <w:tc>
          <w:tcPr>
            <w:tcW w:w="5364" w:type="dxa"/>
            <w:tcBorders>
              <w:bottom w:val="single" w:sz="12" w:space="0" w:color="auto"/>
            </w:tcBorders>
          </w:tcPr>
          <w:p w14:paraId="130EBC96" w14:textId="07B40987" w:rsidR="003710A8" w:rsidRPr="00B23B03" w:rsidRDefault="003710A8" w:rsidP="003710A8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3B03">
              <w:rPr>
                <w:rFonts w:ascii="Calibri" w:hAnsi="Calibri" w:cs="Calibri"/>
                <w:color w:val="000000"/>
              </w:rPr>
              <w:t>﻿</w:t>
            </w:r>
            <w:r w:rsidRPr="00B23B03">
              <w:rPr>
                <w:rFonts w:ascii="Times New Roman" w:hAnsi="Times New Roman" w:cs="Times New Roman"/>
                <w:color w:val="000000"/>
              </w:rPr>
              <w:t>TTCTCCGAACGTGTCACGT</w:t>
            </w:r>
          </w:p>
        </w:tc>
      </w:tr>
    </w:tbl>
    <w:p w14:paraId="5DBB010D" w14:textId="77777777" w:rsidR="00EF1123" w:rsidRPr="00B23B03" w:rsidRDefault="00EF1123" w:rsidP="00E72192">
      <w:pPr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48795A01" w14:textId="1804E895" w:rsidR="00BB360A" w:rsidRPr="00B23B03" w:rsidRDefault="00B23B03" w:rsidP="00E72192">
      <w:pPr>
        <w:jc w:val="center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1D624E" w:rsidRPr="00B23B03">
        <w:rPr>
          <w:rFonts w:ascii="Times New Roman" w:hAnsi="Times New Roman" w:cs="Times New Roman"/>
          <w:b/>
          <w:bCs/>
          <w:color w:val="000000"/>
        </w:rPr>
        <w:t>Table</w:t>
      </w:r>
      <w:r w:rsidR="00AE1A29">
        <w:rPr>
          <w:rFonts w:ascii="Times New Roman" w:hAnsi="Times New Roman" w:cs="Times New Roman"/>
          <w:b/>
          <w:bCs/>
          <w:color w:val="000000"/>
        </w:rPr>
        <w:t xml:space="preserve"> S</w:t>
      </w:r>
      <w:r w:rsidR="00AF11C3">
        <w:rPr>
          <w:rFonts w:ascii="Times New Roman" w:hAnsi="Times New Roman" w:cs="Times New Roman"/>
          <w:b/>
          <w:bCs/>
          <w:color w:val="000000"/>
        </w:rPr>
        <w:t>3</w:t>
      </w:r>
      <w:r w:rsidR="001D624E" w:rsidRPr="00B23B03">
        <w:rPr>
          <w:rFonts w:ascii="Times New Roman" w:hAnsi="Times New Roman" w:cs="Times New Roman"/>
          <w:b/>
          <w:bCs/>
          <w:color w:val="000000"/>
        </w:rPr>
        <w:t>.</w:t>
      </w:r>
      <w:r w:rsidR="0080167D" w:rsidRPr="00B23B03">
        <w:rPr>
          <w:rFonts w:ascii="Times New Roman" w:hAnsi="Times New Roman" w:cs="Times New Roman"/>
        </w:rPr>
        <w:t xml:space="preserve"> </w:t>
      </w:r>
      <w:r w:rsidR="0080167D" w:rsidRPr="00B23B03">
        <w:rPr>
          <w:rFonts w:ascii="Times New Roman" w:hAnsi="Times New Roman" w:cs="Times New Roman"/>
          <w:b/>
          <w:bCs/>
          <w:color w:val="000000"/>
        </w:rPr>
        <w:t>Top 50 upregulated lncRNAs in CRC (order</w:t>
      </w:r>
      <w:r w:rsidR="00EB6455" w:rsidRPr="00B23B03">
        <w:rPr>
          <w:rFonts w:ascii="Times New Roman" w:hAnsi="Times New Roman" w:cs="Times New Roman"/>
          <w:b/>
          <w:bCs/>
          <w:color w:val="000000"/>
        </w:rPr>
        <w:t>ed by logFC</w:t>
      </w:r>
      <w:r w:rsidR="0080167D" w:rsidRPr="00B23B03">
        <w:rPr>
          <w:rFonts w:ascii="Times New Roman" w:hAnsi="Times New Roman" w:cs="Times New Roman"/>
          <w:b/>
          <w:bCs/>
          <w:color w:val="000000"/>
        </w:rPr>
        <w:t>)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2644"/>
        <w:gridCol w:w="1467"/>
        <w:gridCol w:w="1559"/>
        <w:gridCol w:w="1418"/>
        <w:gridCol w:w="1417"/>
      </w:tblGrid>
      <w:tr w:rsidR="007A71B5" w:rsidRPr="00B23B03" w14:paraId="6E9ED323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267EB" w14:textId="0A842F9E" w:rsidR="001D624E" w:rsidRPr="00B23B03" w:rsidRDefault="0080167D" w:rsidP="007A71B5">
            <w:pPr>
              <w:rPr>
                <w:rFonts w:ascii="Times New Roman" w:hAnsi="Times New Roman" w:cs="Times New Roman"/>
              </w:rPr>
            </w:pPr>
            <w:r w:rsidRPr="00B23B03">
              <w:rPr>
                <w:rFonts w:ascii="Times New Roman" w:hAnsi="Times New Roman" w:cs="Times New Roman"/>
              </w:rPr>
              <w:t>lncRNA</w:t>
            </w:r>
          </w:p>
        </w:tc>
        <w:tc>
          <w:tcPr>
            <w:tcW w:w="14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98940" w14:textId="77777777" w:rsidR="001D624E" w:rsidRPr="00B23B03" w:rsidRDefault="001D624E" w:rsidP="007A71B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logFC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31EC9" w14:textId="77777777" w:rsidR="001D624E" w:rsidRPr="00B23B03" w:rsidRDefault="001D624E" w:rsidP="007A71B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logCPM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0EA3F" w14:textId="77777777" w:rsidR="001D624E" w:rsidRPr="00B23B03" w:rsidRDefault="001D624E" w:rsidP="007A71B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PValu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75BF1" w14:textId="77777777" w:rsidR="001D624E" w:rsidRPr="00B23B03" w:rsidRDefault="001D624E" w:rsidP="007A71B5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FDR</w:t>
            </w:r>
          </w:p>
        </w:tc>
      </w:tr>
      <w:tr w:rsidR="001D624E" w:rsidRPr="00B23B03" w14:paraId="62502D19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D475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LINC02418</w:t>
            </w:r>
          </w:p>
        </w:tc>
        <w:tc>
          <w:tcPr>
            <w:tcW w:w="14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7854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8.9707229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F09A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4.1790408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25B9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54E-47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2BFB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4.37E-46</w:t>
            </w:r>
          </w:p>
        </w:tc>
      </w:tr>
      <w:tr w:rsidR="001D624E" w:rsidRPr="00B23B03" w14:paraId="259F3E68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0E05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FEZF1-AS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ABE8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8.900056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D82C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2.29056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D13F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29E-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3FBE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2.97E-41</w:t>
            </w:r>
          </w:p>
        </w:tc>
      </w:tr>
      <w:tr w:rsidR="001D624E" w:rsidRPr="00B23B03" w14:paraId="1B316C70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E236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AC026336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27EF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8.437147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A809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0.929278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1B31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3.80E-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E9F1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3.33E-23</w:t>
            </w:r>
          </w:p>
        </w:tc>
      </w:tr>
      <w:tr w:rsidR="001D624E" w:rsidRPr="00B23B03" w14:paraId="5ED30B07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CCC5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lastRenderedPageBreak/>
              <w:t>BX322234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715D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8.232246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E7C8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-0.00536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CC2E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2.72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E98A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8.68E-10</w:t>
            </w:r>
          </w:p>
        </w:tc>
      </w:tr>
      <w:tr w:rsidR="001D624E" w:rsidRPr="00B23B03" w14:paraId="6EE8207B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F8B6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AC105460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50E7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8.114729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B89D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778110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1AE7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02E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EEC6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3.68E-11</w:t>
            </w:r>
          </w:p>
        </w:tc>
      </w:tr>
      <w:tr w:rsidR="001D624E" w:rsidRPr="00B23B03" w14:paraId="38A84DF3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06DE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AC104823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59F9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7.861711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91CE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2.18968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587E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5.21E-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8648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4.52E-23</w:t>
            </w:r>
          </w:p>
        </w:tc>
      </w:tr>
      <w:tr w:rsidR="001D624E" w:rsidRPr="00B23B03" w14:paraId="2A898597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3C4B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TMEM132D-AS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DAFD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7.812168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22A2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0.071425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6B1B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06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C4E0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3.50E-10</w:t>
            </w:r>
          </w:p>
        </w:tc>
      </w:tr>
      <w:tr w:rsidR="001D624E" w:rsidRPr="00B23B03" w14:paraId="45C6DFFF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BEE1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FP671120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B373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7.778958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2A68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0.815089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9347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5.69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C6D0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47E-07</w:t>
            </w:r>
          </w:p>
        </w:tc>
      </w:tr>
      <w:tr w:rsidR="001D624E" w:rsidRPr="00B23B03" w14:paraId="2B21B5B5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0995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AL355075.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9211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7.657708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503F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518133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51F6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25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1260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3.78E-09</w:t>
            </w:r>
          </w:p>
        </w:tc>
      </w:tr>
      <w:tr w:rsidR="001D624E" w:rsidRPr="00B23B03" w14:paraId="4140C885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A982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LINC0123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C861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7.61332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F727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2.073419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3256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7.58E-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FCA9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7.85E-26</w:t>
            </w:r>
          </w:p>
        </w:tc>
      </w:tr>
      <w:tr w:rsidR="001D624E" w:rsidRPr="00B23B03" w14:paraId="1159E1EE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6A29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LINC0247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8A8D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7.524656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0D2D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-0.03778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5BE7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2.73E-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7D9F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63E-17</w:t>
            </w:r>
          </w:p>
        </w:tc>
      </w:tr>
      <w:tr w:rsidR="001D624E" w:rsidRPr="00B23B03" w14:paraId="0802B0B4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1E89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AC073365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34A8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7.499130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BE10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-0.50517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4C05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7.63E-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3E59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5.00E-19</w:t>
            </w:r>
          </w:p>
        </w:tc>
      </w:tr>
      <w:tr w:rsidR="001D624E" w:rsidRPr="00B23B03" w14:paraId="32523129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B118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AC055717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DF66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7.447785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4BA8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-0.26314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52C2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4.69E-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B771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7.50E-34</w:t>
            </w:r>
          </w:p>
        </w:tc>
      </w:tr>
      <w:tr w:rsidR="001D624E" w:rsidRPr="00B23B03" w14:paraId="0CC22DAF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B3D6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AC079466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C638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7.362865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5C5E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0.157613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25BE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40E-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A838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6.93E-15</w:t>
            </w:r>
          </w:p>
        </w:tc>
      </w:tr>
      <w:tr w:rsidR="001D624E" w:rsidRPr="00B23B03" w14:paraId="76BBA054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550A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AC007099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1888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7.338523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E037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-0.12805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6A69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51E-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FC1D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3.30E-40</w:t>
            </w:r>
          </w:p>
        </w:tc>
      </w:tr>
      <w:tr w:rsidR="001D624E" w:rsidRPr="00B23B03" w14:paraId="6893714F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A568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LINC0216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46FE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7.235634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71AA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-0.46782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561C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7.81E-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315D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3.26E-55</w:t>
            </w:r>
          </w:p>
        </w:tc>
      </w:tr>
      <w:tr w:rsidR="001D624E" w:rsidRPr="00B23B03" w14:paraId="22AD4128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CA33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RMRP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F2F2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7.005489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27D2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-0.43374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9170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73E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299D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4.69E-08</w:t>
            </w:r>
          </w:p>
        </w:tc>
      </w:tr>
      <w:tr w:rsidR="001D624E" w:rsidRPr="00B23B03" w14:paraId="616231CB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5C31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AC007608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BAA3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6.927272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DC5A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-0.7304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3A12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7.40E-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820F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2.93E-12</w:t>
            </w:r>
          </w:p>
        </w:tc>
      </w:tr>
      <w:tr w:rsidR="001D624E" w:rsidRPr="00B23B03" w14:paraId="54962F52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295E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LINC0046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AED9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6.871262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A168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008016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0640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6.27E-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7534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16E-36</w:t>
            </w:r>
          </w:p>
        </w:tc>
      </w:tr>
      <w:tr w:rsidR="001D624E" w:rsidRPr="00B23B03" w14:paraId="15ABBB48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380E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LINC0170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2DB5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6.8173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2A35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-0.50535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089A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69E-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AB26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2.91E-35</w:t>
            </w:r>
          </w:p>
        </w:tc>
      </w:tr>
      <w:tr w:rsidR="001D624E" w:rsidRPr="00B23B03" w14:paraId="2740B4DA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70E6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LINC0141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2D27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6.792431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05EA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027054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A631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6.22E-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8AE2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5.02E-22</w:t>
            </w:r>
          </w:p>
        </w:tc>
      </w:tr>
      <w:tr w:rsidR="001D624E" w:rsidRPr="00B23B03" w14:paraId="01EA34BC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E43C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NPSR1-AS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D838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6.685003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B116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0.22101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838A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90E-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2A37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2.02E-26</w:t>
            </w:r>
          </w:p>
        </w:tc>
      </w:tr>
      <w:tr w:rsidR="001D624E" w:rsidRPr="00B23B03" w14:paraId="3E31EF6B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BEFB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LINC0258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5CE2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6.66157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0F55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-0.62229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29CB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8.95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F23D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2.73E-09</w:t>
            </w:r>
          </w:p>
        </w:tc>
      </w:tr>
      <w:tr w:rsidR="001D624E" w:rsidRPr="00B23B03" w14:paraId="3159DC18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B856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ERVMER61-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7443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6.634473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10F1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-0.96150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EF41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6.44E-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5446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2.35E-11</w:t>
            </w:r>
          </w:p>
        </w:tc>
      </w:tr>
      <w:tr w:rsidR="001D624E" w:rsidRPr="00B23B03" w14:paraId="307EC3AF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5650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LINC0257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33D9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6.625714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DE2E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0.883834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5616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5.32E-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7FDB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94E-52</w:t>
            </w:r>
          </w:p>
        </w:tc>
      </w:tr>
      <w:tr w:rsidR="001D624E" w:rsidRPr="00B23B03" w14:paraId="324EBA1F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E339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AL162413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C298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6.621833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2698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-1.18024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8C35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3.24E-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91D1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2.33E-20</w:t>
            </w:r>
          </w:p>
        </w:tc>
      </w:tr>
      <w:tr w:rsidR="001D624E" w:rsidRPr="00B23B03" w14:paraId="3D9BBDFA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FDC6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LINC0160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457B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6.34761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747E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-1.15078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0CDF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7.86E-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8DAB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5.15E-19</w:t>
            </w:r>
          </w:p>
        </w:tc>
      </w:tr>
      <w:tr w:rsidR="001D624E" w:rsidRPr="00B23B03" w14:paraId="6027B8F9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E608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LINC0181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7BF3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6.346262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F837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-0.3035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0EC7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7.32E-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B5FE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9.92E-31</w:t>
            </w:r>
          </w:p>
        </w:tc>
      </w:tr>
      <w:tr w:rsidR="001D624E" w:rsidRPr="00B23B03" w14:paraId="45688ACD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1147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AC097478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D56B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6.321954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30D3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24115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0F62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02E-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D879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5.11E-15</w:t>
            </w:r>
          </w:p>
        </w:tc>
      </w:tr>
      <w:tr w:rsidR="001D624E" w:rsidRPr="00B23B03" w14:paraId="23FA8696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A314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LINC0141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107C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6.301605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0CD6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-1.75969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3287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78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3525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5.79E-10</w:t>
            </w:r>
          </w:p>
        </w:tc>
      </w:tr>
      <w:tr w:rsidR="001D624E" w:rsidRPr="00B23B03" w14:paraId="3A8643F1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0088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LINC0204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4BA7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6.129079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353C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-1.50239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2A66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92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383C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5.69E-09</w:t>
            </w:r>
          </w:p>
        </w:tc>
      </w:tr>
      <w:tr w:rsidR="001D624E" w:rsidRPr="00B23B03" w14:paraId="58488918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4ED7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LINC0065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6339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6.12145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68BC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0.602916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C4C4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6.70E-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968D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71E-43</w:t>
            </w:r>
          </w:p>
        </w:tc>
      </w:tr>
      <w:tr w:rsidR="001D624E" w:rsidRPr="00B23B03" w14:paraId="6C9928A8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50E1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AC003958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CEE8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6.07687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8E31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-1.95086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EE02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5.19E-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6E09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2.66E-15</w:t>
            </w:r>
          </w:p>
        </w:tc>
      </w:tr>
      <w:tr w:rsidR="001D624E" w:rsidRPr="00B23B03" w14:paraId="013E4B0F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A99F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AC005256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0483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6.06947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07EE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-1.19764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1659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19E-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027D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22E-25</w:t>
            </w:r>
          </w:p>
        </w:tc>
      </w:tr>
      <w:tr w:rsidR="001D624E" w:rsidRPr="00B23B03" w14:paraId="239EABDF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232A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LINC0085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DC40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6.051145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47F6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0.73131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717F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05E-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F9C3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83E-35</w:t>
            </w:r>
          </w:p>
        </w:tc>
      </w:tr>
      <w:tr w:rsidR="001D624E" w:rsidRPr="00B23B03" w14:paraId="62E4B8A7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5192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AC123023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136D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6.04471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F7B7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0.03327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0D63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3.81E-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43A4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7.86E-39</w:t>
            </w:r>
          </w:p>
        </w:tc>
      </w:tr>
      <w:tr w:rsidR="001D624E" w:rsidRPr="00B23B03" w14:paraId="079E4E73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C2D8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AL162582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D30D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6.02745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79DB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-0.1557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A220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10E-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57C1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9.94E-24</w:t>
            </w:r>
          </w:p>
        </w:tc>
      </w:tr>
      <w:tr w:rsidR="001D624E" w:rsidRPr="00B23B03" w14:paraId="1515C3D1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4241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AFAP1-AS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A575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6.022256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5E48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3.752888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D5D6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8.78E-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38E0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4.42E-15</w:t>
            </w:r>
          </w:p>
        </w:tc>
      </w:tr>
      <w:tr w:rsidR="001D624E" w:rsidRPr="00B23B03" w14:paraId="05151A22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E59D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AL161431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BD2F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5.99794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855F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3.259411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6A6B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21E-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9411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46E-28</w:t>
            </w:r>
          </w:p>
        </w:tc>
      </w:tr>
      <w:tr w:rsidR="007A71B5" w:rsidRPr="00B23B03" w14:paraId="73EC420A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598488C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FF0000"/>
              </w:rPr>
            </w:pPr>
            <w:r w:rsidRPr="00B23B03">
              <w:rPr>
                <w:rFonts w:ascii="Times New Roman" w:eastAsia="DengXian" w:hAnsi="Times New Roman" w:cs="Times New Roman"/>
                <w:color w:val="FF0000"/>
              </w:rPr>
              <w:t>IGFL2-AS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E23CD32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FF0000"/>
              </w:rPr>
            </w:pPr>
            <w:r w:rsidRPr="00B23B03">
              <w:rPr>
                <w:rFonts w:ascii="Times New Roman" w:eastAsia="DengXian" w:hAnsi="Times New Roman" w:cs="Times New Roman"/>
                <w:color w:val="FF0000"/>
              </w:rPr>
              <w:t>5.968996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E83C2B2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FF0000"/>
              </w:rPr>
            </w:pPr>
            <w:r w:rsidRPr="00B23B03">
              <w:rPr>
                <w:rFonts w:ascii="Times New Roman" w:eastAsia="DengXian" w:hAnsi="Times New Roman" w:cs="Times New Roman"/>
                <w:color w:val="FF0000"/>
              </w:rPr>
              <w:t>0.215678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FD0DDBC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FF0000"/>
              </w:rPr>
            </w:pPr>
            <w:r w:rsidRPr="00B23B03">
              <w:rPr>
                <w:rFonts w:ascii="Times New Roman" w:eastAsia="DengXian" w:hAnsi="Times New Roman" w:cs="Times New Roman"/>
                <w:color w:val="FF0000"/>
              </w:rPr>
              <w:t>1.24E-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AD7628B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FF0000"/>
              </w:rPr>
            </w:pPr>
            <w:r w:rsidRPr="00B23B03">
              <w:rPr>
                <w:rFonts w:ascii="Times New Roman" w:eastAsia="DengXian" w:hAnsi="Times New Roman" w:cs="Times New Roman"/>
                <w:color w:val="FF0000"/>
              </w:rPr>
              <w:t>8.00E-19</w:t>
            </w:r>
          </w:p>
        </w:tc>
      </w:tr>
      <w:tr w:rsidR="001D624E" w:rsidRPr="00B23B03" w14:paraId="3FCC9A68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67C7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AC117386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17BB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5.843066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43FD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-1.29891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1FB2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78E-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C0E2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69E-24</w:t>
            </w:r>
          </w:p>
        </w:tc>
      </w:tr>
      <w:tr w:rsidR="001D624E" w:rsidRPr="00B23B03" w14:paraId="562318D0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6ECF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PCAT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CBAC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5.841466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6278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241553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7F64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64E-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0B73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6.35E-12</w:t>
            </w:r>
          </w:p>
        </w:tc>
      </w:tr>
      <w:tr w:rsidR="001D624E" w:rsidRPr="00B23B03" w14:paraId="575000FE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BBE8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AC135388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6CAC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5.836853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07EE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-2.15374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22A2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9.57E-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6D5A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6.64E-20</w:t>
            </w:r>
          </w:p>
        </w:tc>
      </w:tr>
      <w:tr w:rsidR="001D624E" w:rsidRPr="00B23B03" w14:paraId="4950A09D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EE4F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LINC0225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24F7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5.776494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F085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-1.5456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0186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2.69E-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3809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2.70E-25</w:t>
            </w:r>
          </w:p>
        </w:tc>
      </w:tr>
      <w:tr w:rsidR="001D624E" w:rsidRPr="00B23B03" w14:paraId="5786CA4F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7DBA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PLAC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287A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5.74989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BD57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2.526447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9775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71E-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5013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25E-20</w:t>
            </w:r>
          </w:p>
        </w:tc>
      </w:tr>
      <w:tr w:rsidR="001D624E" w:rsidRPr="00B23B03" w14:paraId="5A1C3C79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17A2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FIRR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8104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5.724652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1DCB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0.863418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B615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2.05E-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2C75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3.15E-33</w:t>
            </w:r>
          </w:p>
        </w:tc>
      </w:tr>
      <w:tr w:rsidR="001D624E" w:rsidRPr="00B23B03" w14:paraId="58547906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E219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AC025154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A163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5.693322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37AB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-0.62502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79C2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4.23E-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CAC3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4.68E-27</w:t>
            </w:r>
          </w:p>
        </w:tc>
      </w:tr>
      <w:tr w:rsidR="001D624E" w:rsidRPr="00B23B03" w14:paraId="70862A20" w14:textId="77777777" w:rsidTr="007A71B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C162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lastRenderedPageBreak/>
              <w:t>AL445223.1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9D25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5.6769560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9EC3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-2.021894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5E4D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6.34E-0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AA69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79E-08</w:t>
            </w:r>
          </w:p>
        </w:tc>
      </w:tr>
      <w:tr w:rsidR="00EB6455" w:rsidRPr="00B23B03" w14:paraId="26038FF0" w14:textId="77777777" w:rsidTr="00EB645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FF5D" w14:textId="77777777" w:rsidR="001D624E" w:rsidRPr="00B23B03" w:rsidRDefault="001D624E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AC012501.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88CC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5.664797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D72B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-2.09393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7D64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6.33E-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270A" w14:textId="77777777" w:rsidR="001D624E" w:rsidRPr="00B23B03" w:rsidRDefault="001D624E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3.45E-16</w:t>
            </w:r>
          </w:p>
        </w:tc>
      </w:tr>
      <w:tr w:rsidR="00EB6455" w:rsidRPr="00B23B03" w14:paraId="339B28A2" w14:textId="77777777" w:rsidTr="00EB6455">
        <w:trPr>
          <w:trHeight w:val="170"/>
          <w:jc w:val="center"/>
        </w:trPr>
        <w:tc>
          <w:tcPr>
            <w:tcW w:w="2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979AC8" w14:textId="77777777" w:rsidR="00EB6455" w:rsidRPr="00B23B03" w:rsidRDefault="00EB6455" w:rsidP="00EB6455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LINC0225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19C2EC" w14:textId="77777777" w:rsidR="00EB6455" w:rsidRPr="00B23B03" w:rsidRDefault="00EB6455" w:rsidP="00EB645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5.645035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57B086" w14:textId="77777777" w:rsidR="00EB6455" w:rsidRPr="00B23B03" w:rsidRDefault="00EB6455" w:rsidP="00EB645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288798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1BE7E2" w14:textId="77777777" w:rsidR="00EB6455" w:rsidRPr="00B23B03" w:rsidRDefault="00EB6455" w:rsidP="00EB645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56E-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9BB5D3" w14:textId="77777777" w:rsidR="00EB6455" w:rsidRPr="00B23B03" w:rsidRDefault="00EB6455" w:rsidP="00EB6455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B23B03">
              <w:rPr>
                <w:rFonts w:ascii="Times New Roman" w:eastAsia="DengXian" w:hAnsi="Times New Roman" w:cs="Times New Roman"/>
                <w:color w:val="000000"/>
              </w:rPr>
              <w:t>1.97E-29</w:t>
            </w:r>
          </w:p>
        </w:tc>
      </w:tr>
    </w:tbl>
    <w:p w14:paraId="609CE41B" w14:textId="21954A18" w:rsidR="009651FE" w:rsidRDefault="009651FE" w:rsidP="00BB360A">
      <w:pPr>
        <w:rPr>
          <w:rFonts w:ascii="Times New Roman" w:hAnsi="Times New Roman" w:cs="Times New Roman"/>
        </w:rPr>
      </w:pPr>
    </w:p>
    <w:p w14:paraId="7E394F64" w14:textId="630966EE" w:rsidR="001D624E" w:rsidRDefault="00E72192" w:rsidP="00BB360A">
      <w:pPr>
        <w:rPr>
          <w:rFonts w:ascii="Times New Roman" w:hAnsi="Times New Roman" w:cs="Times New Roman"/>
          <w:b/>
          <w:bCs/>
        </w:rPr>
      </w:pPr>
      <w:r w:rsidRPr="00B23B03">
        <w:rPr>
          <w:rFonts w:ascii="Times New Roman" w:hAnsi="Times New Roman" w:cs="Times New Roman"/>
          <w:b/>
          <w:bCs/>
        </w:rPr>
        <w:t>2. Supplementary Figure</w:t>
      </w:r>
    </w:p>
    <w:p w14:paraId="7ABEB537" w14:textId="0BAEA9FB" w:rsidR="00B23B03" w:rsidRDefault="00B91310" w:rsidP="00BB360A">
      <w:pPr>
        <w:rPr>
          <w:rFonts w:ascii="Times New Roman" w:hAnsi="Times New Roman" w:cs="Times New Roman"/>
          <w:b/>
          <w:bCs/>
        </w:rPr>
      </w:pPr>
      <w:r w:rsidRPr="00B23B03">
        <w:rPr>
          <w:rFonts w:ascii="Times New Roman" w:hAnsi="Times New Roman" w:cs="Times New Roman"/>
          <w:b/>
          <w:bCs/>
          <w:color w:val="000000"/>
        </w:rPr>
        <w:t>Fig.</w:t>
      </w:r>
      <w:r>
        <w:rPr>
          <w:rFonts w:ascii="Times New Roman" w:hAnsi="Times New Roman" w:cs="Times New Roman"/>
          <w:b/>
          <w:bCs/>
          <w:color w:val="000000"/>
        </w:rPr>
        <w:t xml:space="preserve"> S1 </w:t>
      </w:r>
      <w:r w:rsidR="004A2D0F">
        <w:rPr>
          <w:rFonts w:ascii="Times New Roman" w:hAnsi="Times New Roman" w:cs="Times New Roman"/>
          <w:color w:val="000000"/>
        </w:rPr>
        <w:t>The a</w:t>
      </w:r>
      <w:r w:rsidRPr="00B91310">
        <w:rPr>
          <w:rFonts w:ascii="Times New Roman" w:hAnsi="Times New Roman" w:cs="Times New Roman"/>
          <w:color w:val="000000"/>
        </w:rPr>
        <w:t>poptosis ability</w:t>
      </w:r>
      <w:r w:rsidR="004A2D0F">
        <w:rPr>
          <w:rFonts w:ascii="Times New Roman" w:hAnsi="Times New Roman" w:cs="Times New Roman"/>
          <w:color w:val="000000"/>
        </w:rPr>
        <w:t xml:space="preserve"> of LoVo</w:t>
      </w:r>
      <w:r w:rsidRPr="00B91310">
        <w:rPr>
          <w:rFonts w:ascii="Times New Roman" w:hAnsi="Times New Roman" w:cs="Times New Roman"/>
          <w:color w:val="000000"/>
        </w:rPr>
        <w:t xml:space="preserve"> </w:t>
      </w:r>
      <w:r w:rsidR="004A2D0F">
        <w:rPr>
          <w:rFonts w:ascii="Times New Roman" w:hAnsi="Times New Roman" w:cs="Times New Roman"/>
          <w:color w:val="000000"/>
        </w:rPr>
        <w:t xml:space="preserve">cells </w:t>
      </w:r>
      <w:r w:rsidRPr="00B91310">
        <w:rPr>
          <w:rFonts w:ascii="Times New Roman" w:hAnsi="Times New Roman" w:cs="Times New Roman"/>
          <w:color w:val="000000"/>
        </w:rPr>
        <w:t>was measured by flow cytometry.</w:t>
      </w:r>
    </w:p>
    <w:p w14:paraId="7BEE4894" w14:textId="51482245" w:rsidR="00B91310" w:rsidRPr="00B91310" w:rsidRDefault="00B91310" w:rsidP="00BB360A">
      <w:pPr>
        <w:rPr>
          <w:rFonts w:ascii="Times New Roman" w:hAnsi="Times New Roman" w:cs="Times New Roman"/>
          <w:b/>
          <w:bCs/>
        </w:rPr>
      </w:pPr>
      <w:r w:rsidRPr="00B91310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757929F" wp14:editId="6366B51C">
            <wp:extent cx="5274310" cy="3975100"/>
            <wp:effectExtent l="0" t="0" r="0" b="0"/>
            <wp:docPr id="8" name="图片 8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示, 示意图&#10;&#10;描述已自动生成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7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    </w:t>
      </w:r>
    </w:p>
    <w:p w14:paraId="1E1CFCEA" w14:textId="77777777" w:rsidR="00B91310" w:rsidRPr="00B23B03" w:rsidRDefault="00B91310" w:rsidP="00BB360A">
      <w:pPr>
        <w:rPr>
          <w:rFonts w:ascii="Times New Roman" w:hAnsi="Times New Roman" w:cs="Times New Roman"/>
          <w:b/>
          <w:bCs/>
        </w:rPr>
      </w:pPr>
    </w:p>
    <w:p w14:paraId="713E0194" w14:textId="5C8F6DC4" w:rsidR="00E72192" w:rsidRDefault="00E72192" w:rsidP="00012590">
      <w:pPr>
        <w:snapToGrid w:val="0"/>
        <w:rPr>
          <w:rFonts w:ascii="Times New Roman" w:hAnsi="Times New Roman" w:cs="Times New Roman"/>
          <w:color w:val="000000"/>
        </w:rPr>
      </w:pPr>
      <w:r w:rsidRPr="00B23B03">
        <w:rPr>
          <w:rFonts w:ascii="Times New Roman" w:hAnsi="Times New Roman" w:cs="Times New Roman"/>
          <w:b/>
          <w:bCs/>
          <w:color w:val="000000"/>
        </w:rPr>
        <w:t>Fig</w:t>
      </w:r>
      <w:r w:rsidR="00106801" w:rsidRPr="00B23B03">
        <w:rPr>
          <w:rFonts w:ascii="Times New Roman" w:hAnsi="Times New Roman" w:cs="Times New Roman"/>
          <w:b/>
          <w:bCs/>
          <w:color w:val="000000"/>
        </w:rPr>
        <w:t>.</w:t>
      </w:r>
      <w:r w:rsidR="00AE1A29">
        <w:rPr>
          <w:rFonts w:ascii="Times New Roman" w:hAnsi="Times New Roman" w:cs="Times New Roman"/>
          <w:b/>
          <w:bCs/>
          <w:color w:val="000000"/>
        </w:rPr>
        <w:t xml:space="preserve"> S</w:t>
      </w:r>
      <w:r w:rsidR="00B91310">
        <w:rPr>
          <w:rFonts w:ascii="Times New Roman" w:hAnsi="Times New Roman" w:cs="Times New Roman"/>
          <w:b/>
          <w:bCs/>
          <w:color w:val="000000"/>
        </w:rPr>
        <w:t>2</w:t>
      </w:r>
      <w:r w:rsidR="00106801" w:rsidRPr="00B23B03">
        <w:rPr>
          <w:rFonts w:ascii="Times New Roman" w:hAnsi="Times New Roman" w:cs="Times New Roman"/>
          <w:color w:val="000000"/>
        </w:rPr>
        <w:t xml:space="preserve"> </w:t>
      </w:r>
      <w:r w:rsidR="005F3F62" w:rsidRPr="00B23B03">
        <w:rPr>
          <w:rFonts w:ascii="Times New Roman" w:hAnsi="Times New Roman" w:cs="Times New Roman"/>
          <w:color w:val="000000"/>
        </w:rPr>
        <w:t>qRT-PCR was used to measure CA9 mRNA level in CRC cells after IGFL2-AS1 knockdown with or without CA9 overexpression</w:t>
      </w:r>
    </w:p>
    <w:p w14:paraId="064F0AA2" w14:textId="38239F0D" w:rsidR="001465CC" w:rsidRPr="001465CC" w:rsidRDefault="001465CC" w:rsidP="001465CC">
      <w:pPr>
        <w:snapToGrid w:val="0"/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49999003" wp14:editId="7C056073">
            <wp:extent cx="3239098" cy="2493819"/>
            <wp:effectExtent l="0" t="0" r="0" b="0"/>
            <wp:docPr id="1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条形图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0274" cy="2510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24048" w14:textId="59ACA56D" w:rsidR="005F3F62" w:rsidRPr="00B23B03" w:rsidRDefault="005F3F62" w:rsidP="00012590">
      <w:pPr>
        <w:snapToGrid w:val="0"/>
        <w:rPr>
          <w:rFonts w:ascii="Times New Roman" w:hAnsi="Times New Roman" w:cs="Times New Roman"/>
        </w:rPr>
      </w:pPr>
    </w:p>
    <w:p w14:paraId="2EA98796" w14:textId="226C3099" w:rsidR="005F3F62" w:rsidRDefault="005F3F62" w:rsidP="00012590">
      <w:pPr>
        <w:snapToGrid w:val="0"/>
        <w:rPr>
          <w:rFonts w:ascii="Times New Roman" w:hAnsi="Times New Roman" w:cs="Times New Roman"/>
          <w:color w:val="000000"/>
        </w:rPr>
      </w:pPr>
      <w:r w:rsidRPr="00B23B03">
        <w:rPr>
          <w:rFonts w:ascii="Times New Roman" w:hAnsi="Times New Roman" w:cs="Times New Roman"/>
          <w:b/>
          <w:bCs/>
          <w:color w:val="000000"/>
        </w:rPr>
        <w:lastRenderedPageBreak/>
        <w:t>Fig</w:t>
      </w:r>
      <w:r w:rsidR="00106801" w:rsidRPr="00B23B03">
        <w:rPr>
          <w:rFonts w:ascii="Times New Roman" w:hAnsi="Times New Roman" w:cs="Times New Roman"/>
          <w:b/>
          <w:bCs/>
          <w:color w:val="000000"/>
        </w:rPr>
        <w:t>.</w:t>
      </w:r>
      <w:r w:rsidR="00AE1A29">
        <w:rPr>
          <w:rFonts w:ascii="Times New Roman" w:hAnsi="Times New Roman" w:cs="Times New Roman"/>
          <w:b/>
          <w:bCs/>
          <w:color w:val="000000"/>
        </w:rPr>
        <w:t xml:space="preserve"> S</w:t>
      </w:r>
      <w:r w:rsidR="00B91310">
        <w:rPr>
          <w:rFonts w:ascii="Times New Roman" w:hAnsi="Times New Roman" w:cs="Times New Roman"/>
          <w:b/>
          <w:bCs/>
          <w:color w:val="000000"/>
        </w:rPr>
        <w:t>3</w:t>
      </w:r>
      <w:r w:rsidR="00106801" w:rsidRPr="00B23B03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B23B03">
        <w:rPr>
          <w:rFonts w:ascii="Times New Roman" w:hAnsi="Times New Roman" w:cs="Times New Roman"/>
          <w:color w:val="000000"/>
        </w:rPr>
        <w:t>The result of qRT-PCR showed that IG</w:t>
      </w:r>
      <w:r w:rsidR="00B5524A" w:rsidRPr="00B23B03">
        <w:rPr>
          <w:rFonts w:ascii="Times New Roman" w:hAnsi="Times New Roman" w:cs="Times New Roman"/>
          <w:color w:val="000000"/>
        </w:rPr>
        <w:t>FL2-AS1</w:t>
      </w:r>
      <w:r w:rsidRPr="00B23B03">
        <w:rPr>
          <w:rFonts w:ascii="Times New Roman" w:hAnsi="Times New Roman" w:cs="Times New Roman"/>
          <w:color w:val="000000"/>
        </w:rPr>
        <w:t xml:space="preserve"> had no significant effect on the mRNA level of H</w:t>
      </w:r>
      <w:r w:rsidR="00B5524A" w:rsidRPr="00B23B03">
        <w:rPr>
          <w:rFonts w:ascii="Times New Roman" w:hAnsi="Times New Roman" w:cs="Times New Roman"/>
          <w:color w:val="000000"/>
        </w:rPr>
        <w:t>IF-1α</w:t>
      </w:r>
    </w:p>
    <w:p w14:paraId="6BC5C9F5" w14:textId="764922A8" w:rsidR="001465CC" w:rsidRPr="00B23B03" w:rsidRDefault="001465CC" w:rsidP="001465CC">
      <w:pPr>
        <w:snapToGrid w:val="0"/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6EC373F9" wp14:editId="5B6EE48E">
            <wp:extent cx="3293337" cy="2142126"/>
            <wp:effectExtent l="0" t="0" r="0" b="4445"/>
            <wp:docPr id="2" name="图片 2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条形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8347" cy="2151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465CC" w:rsidRPr="00B23B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60A"/>
    <w:rsid w:val="00012590"/>
    <w:rsid w:val="0007387A"/>
    <w:rsid w:val="000D7B92"/>
    <w:rsid w:val="00106801"/>
    <w:rsid w:val="001465CC"/>
    <w:rsid w:val="001838F2"/>
    <w:rsid w:val="001D624E"/>
    <w:rsid w:val="003710A8"/>
    <w:rsid w:val="00444AA3"/>
    <w:rsid w:val="004A2D0F"/>
    <w:rsid w:val="005F3F62"/>
    <w:rsid w:val="00717903"/>
    <w:rsid w:val="00747DEC"/>
    <w:rsid w:val="007A71B5"/>
    <w:rsid w:val="0080167D"/>
    <w:rsid w:val="008150C1"/>
    <w:rsid w:val="009651FE"/>
    <w:rsid w:val="00A177EB"/>
    <w:rsid w:val="00AD4409"/>
    <w:rsid w:val="00AE1A29"/>
    <w:rsid w:val="00AE2106"/>
    <w:rsid w:val="00AF11C3"/>
    <w:rsid w:val="00B23B03"/>
    <w:rsid w:val="00B5524A"/>
    <w:rsid w:val="00B91310"/>
    <w:rsid w:val="00BB360A"/>
    <w:rsid w:val="00CC5EC2"/>
    <w:rsid w:val="00E72192"/>
    <w:rsid w:val="00EB4B8C"/>
    <w:rsid w:val="00EB6455"/>
    <w:rsid w:val="00EF1123"/>
    <w:rsid w:val="00F21BB4"/>
    <w:rsid w:val="00FE0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DA0F5A"/>
  <w15:chartTrackingRefBased/>
  <w15:docId w15:val="{5E4045C1-C9F6-7543-A26F-F5D69AFFD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624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3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9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4</TotalTime>
  <Pages>4</Pages>
  <Words>610</Words>
  <Characters>3477</Characters>
  <Application>Microsoft Office Word</Application>
  <DocSecurity>0</DocSecurity>
  <Lines>28</Lines>
  <Paragraphs>8</Paragraphs>
  <ScaleCrop>false</ScaleCrop>
  <Company/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606</dc:creator>
  <cp:keywords/>
  <dc:description/>
  <cp:lastModifiedBy>9167</cp:lastModifiedBy>
  <cp:revision>20</cp:revision>
  <dcterms:created xsi:type="dcterms:W3CDTF">2022-03-21T15:22:00Z</dcterms:created>
  <dcterms:modified xsi:type="dcterms:W3CDTF">2022-11-14T09:02:00Z</dcterms:modified>
</cp:coreProperties>
</file>